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D860D6" w14:textId="10DB29AE" w:rsidR="00D7482E" w:rsidRPr="006D1E0B" w:rsidRDefault="00C63023" w:rsidP="00B00F9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D1E0B">
        <w:rPr>
          <w:rFonts w:ascii="Times New Roman" w:hAnsi="Times New Roman" w:cs="Times New Roman"/>
          <w:sz w:val="24"/>
          <w:szCs w:val="24"/>
        </w:rPr>
        <w:fldChar w:fldCharType="begin"/>
      </w:r>
      <w:r w:rsidRPr="006D1E0B">
        <w:rPr>
          <w:rFonts w:ascii="Times New Roman" w:hAnsi="Times New Roman" w:cs="Times New Roman"/>
          <w:sz w:val="24"/>
          <w:szCs w:val="24"/>
        </w:rPr>
        <w:instrText xml:space="preserve"> LINK Excel.Sheet.12 "F:\\postgraduate\\project\\OM audiovisual fMRI\\paper\\4_groups_local_representation\\manuscript\\figure\\table.xlsx" MVPA!R69C1:R118C7 \a \f 4 \h  \* MERGEFORMAT </w:instrText>
      </w:r>
      <w:r w:rsidRPr="006D1E0B">
        <w:rPr>
          <w:rFonts w:ascii="Times New Roman" w:hAnsi="Times New Roman" w:cs="Times New Roman"/>
          <w:sz w:val="24"/>
          <w:szCs w:val="24"/>
        </w:rPr>
        <w:fldChar w:fldCharType="separate"/>
      </w:r>
      <w:r w:rsidR="00967700" w:rsidRPr="006D1E0B">
        <w:rPr>
          <w:rFonts w:ascii="Times New Roman" w:hAnsi="Times New Roman" w:cs="Times New Roman"/>
          <w:b/>
          <w:sz w:val="24"/>
          <w:szCs w:val="24"/>
        </w:rPr>
        <w:t>Table S</w:t>
      </w:r>
      <w:r w:rsidR="00A27954" w:rsidRPr="006D1E0B">
        <w:rPr>
          <w:rFonts w:ascii="Times New Roman" w:hAnsi="Times New Roman" w:cs="Times New Roman"/>
          <w:b/>
          <w:sz w:val="24"/>
          <w:szCs w:val="24"/>
        </w:rPr>
        <w:t>3</w:t>
      </w:r>
      <w:r w:rsidR="00F84E74" w:rsidRPr="006D1E0B">
        <w:rPr>
          <w:rFonts w:ascii="Times New Roman" w:hAnsi="Times New Roman" w:cs="Times New Roman"/>
          <w:b/>
          <w:sz w:val="24"/>
          <w:szCs w:val="24"/>
        </w:rPr>
        <w:t>.</w:t>
      </w:r>
      <w:r w:rsidR="00F84E74" w:rsidRPr="006D1E0B">
        <w:rPr>
          <w:rFonts w:ascii="Times New Roman" w:hAnsi="Times New Roman" w:cs="Times New Roman"/>
          <w:sz w:val="24"/>
          <w:szCs w:val="24"/>
        </w:rPr>
        <w:t xml:space="preserve"> </w:t>
      </w:r>
      <w:r w:rsidR="00D7482E" w:rsidRPr="006D1E0B">
        <w:rPr>
          <w:rFonts w:ascii="Times New Roman" w:hAnsi="Times New Roman" w:cs="Times New Roman"/>
          <w:b/>
          <w:bCs/>
          <w:sz w:val="24"/>
          <w:szCs w:val="24"/>
        </w:rPr>
        <w:t>MVPA group analysis results.</w:t>
      </w:r>
      <w:r w:rsidR="00D7482E" w:rsidRPr="006D1E0B">
        <w:rPr>
          <w:rFonts w:ascii="Times New Roman" w:hAnsi="Times New Roman" w:cs="Times New Roman"/>
          <w:sz w:val="24"/>
          <w:szCs w:val="24"/>
        </w:rPr>
        <w:t xml:space="preserve"> </w:t>
      </w:r>
      <w:r w:rsidR="00F84E74" w:rsidRPr="006D1E0B">
        <w:rPr>
          <w:rFonts w:ascii="Times New Roman" w:hAnsi="Times New Roman" w:cs="Times New Roman"/>
          <w:sz w:val="24"/>
          <w:szCs w:val="24"/>
        </w:rPr>
        <w:t xml:space="preserve">Brain regions showing significant </w:t>
      </w:r>
      <w:r w:rsidR="00D7482E" w:rsidRPr="006D1E0B">
        <w:rPr>
          <w:rFonts w:ascii="Times New Roman" w:hAnsi="Times New Roman" w:cs="Times New Roman"/>
          <w:sz w:val="24"/>
          <w:szCs w:val="24"/>
        </w:rPr>
        <w:t>group</w:t>
      </w:r>
      <w:r w:rsidR="00F84E74" w:rsidRPr="006D1E0B">
        <w:rPr>
          <w:rFonts w:ascii="Times New Roman" w:hAnsi="Times New Roman" w:cs="Times New Roman"/>
          <w:sz w:val="24"/>
          <w:szCs w:val="24"/>
        </w:rPr>
        <w:t xml:space="preserve"> effect on</w:t>
      </w:r>
      <w:r w:rsidR="00D7482E" w:rsidRPr="006D1E0B">
        <w:rPr>
          <w:rFonts w:ascii="Times New Roman" w:hAnsi="Times New Roman" w:cs="Times New Roman"/>
          <w:sz w:val="24"/>
          <w:szCs w:val="24"/>
        </w:rPr>
        <w:t xml:space="preserve"> the</w:t>
      </w:r>
      <w:r w:rsidR="00F84E74" w:rsidRPr="006D1E0B">
        <w:rPr>
          <w:rFonts w:ascii="Times New Roman" w:hAnsi="Times New Roman" w:cs="Times New Roman"/>
          <w:sz w:val="24"/>
          <w:szCs w:val="24"/>
        </w:rPr>
        <w:t xml:space="preserve"> classification accuracy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fwe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6D1E0B" w:rsidRPr="006D1E0B">
        <w:rPr>
          <w:rFonts w:ascii="Times New Roman" w:hAnsi="Times New Roman" w:cs="Times New Roman"/>
          <w:sz w:val="24"/>
          <w:szCs w:val="24"/>
        </w:rPr>
        <w:t>&lt;</w:t>
      </w:r>
      <w:r w:rsidR="006D1E0B">
        <w:rPr>
          <w:rFonts w:ascii="Times New Roman" w:hAnsi="Times New Roman" w:cs="Times New Roman"/>
          <w:sz w:val="24"/>
          <w:szCs w:val="24"/>
        </w:rPr>
        <w:t xml:space="preserve"> 0.05</w:t>
      </w:r>
      <w:r w:rsidR="00F84E74" w:rsidRPr="006D1E0B">
        <w:rPr>
          <w:rFonts w:ascii="Times New Roman" w:hAnsi="Times New Roman" w:cs="Times New Roman"/>
          <w:sz w:val="24"/>
          <w:szCs w:val="24"/>
        </w:rPr>
        <w:t>).</w:t>
      </w:r>
      <w:r w:rsidR="009C6DE5" w:rsidRPr="006D1E0B">
        <w:rPr>
          <w:rFonts w:ascii="Times New Roman" w:hAnsi="Times New Roman" w:cs="Times New Roman"/>
          <w:sz w:val="24"/>
          <w:szCs w:val="24"/>
        </w:rPr>
        <w:t xml:space="preserve"> OM: older musicians; ONM: older non-musicians; YNM: young non-musicians.</w:t>
      </w:r>
      <w:r w:rsidR="00B644A2" w:rsidRPr="006D1E0B">
        <w:rPr>
          <w:rFonts w:ascii="Times New Roman" w:hAnsi="Times New Roman" w:cs="Times New Roman"/>
          <w:sz w:val="24"/>
          <w:szCs w:val="24"/>
        </w:rPr>
        <w:t xml:space="preserve"> L, left; R</w:t>
      </w:r>
      <w:r w:rsidR="00B644A2" w:rsidRPr="006D1E0B">
        <w:rPr>
          <w:rFonts w:ascii="Times New Roman" w:hAnsi="Times New Roman" w:cs="Times New Roman" w:hint="eastAsia"/>
          <w:sz w:val="24"/>
          <w:szCs w:val="24"/>
        </w:rPr>
        <w:t>,</w:t>
      </w:r>
      <w:r w:rsidR="00B644A2" w:rsidRPr="006D1E0B">
        <w:rPr>
          <w:rFonts w:ascii="Times New Roman" w:hAnsi="Times New Roman" w:cs="Times New Roman"/>
          <w:sz w:val="24"/>
          <w:szCs w:val="24"/>
        </w:rPr>
        <w:t xml:space="preserve"> right. For abbreviations</w:t>
      </w:r>
      <w:r w:rsidR="00A24F87">
        <w:rPr>
          <w:rFonts w:ascii="Times New Roman" w:hAnsi="Times New Roman" w:cs="Times New Roman"/>
          <w:sz w:val="24"/>
          <w:szCs w:val="24"/>
        </w:rPr>
        <w:t xml:space="preserve"> of brain regions</w:t>
      </w:r>
      <w:r w:rsidR="00B644A2" w:rsidRPr="006D1E0B">
        <w:rPr>
          <w:rFonts w:ascii="Times New Roman" w:hAnsi="Times New Roman" w:cs="Times New Roman"/>
          <w:sz w:val="24"/>
          <w:szCs w:val="24"/>
        </w:rPr>
        <w:t xml:space="preserve">, see </w:t>
      </w:r>
      <w:r w:rsidR="006D1E0B">
        <w:rPr>
          <w:rFonts w:ascii="Times New Roman" w:hAnsi="Times New Roman" w:cs="Times New Roman"/>
          <w:sz w:val="24"/>
          <w:szCs w:val="24"/>
        </w:rPr>
        <w:t>T</w:t>
      </w:r>
      <w:r w:rsidR="00B644A2" w:rsidRPr="006D1E0B">
        <w:rPr>
          <w:rFonts w:ascii="Times New Roman" w:hAnsi="Times New Roman" w:cs="Times New Roman"/>
          <w:sz w:val="24"/>
          <w:szCs w:val="24"/>
        </w:rPr>
        <w:t>able S</w:t>
      </w:r>
      <w:r w:rsidR="00060371" w:rsidRPr="006D1E0B">
        <w:rPr>
          <w:rFonts w:ascii="Times New Roman" w:hAnsi="Times New Roman" w:cs="Times New Roman"/>
          <w:sz w:val="24"/>
          <w:szCs w:val="24"/>
        </w:rPr>
        <w:t>4</w:t>
      </w:r>
      <w:r w:rsidR="00B644A2" w:rsidRPr="006D1E0B">
        <w:rPr>
          <w:rFonts w:ascii="Times New Roman" w:hAnsi="Times New Roman" w:cs="Times New Roman"/>
          <w:sz w:val="24"/>
          <w:szCs w:val="24"/>
        </w:rPr>
        <w:t>.</w:t>
      </w:r>
      <w:r w:rsidRPr="006D1E0B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97"/>
        <w:gridCol w:w="1856"/>
        <w:gridCol w:w="687"/>
        <w:gridCol w:w="687"/>
        <w:gridCol w:w="687"/>
        <w:gridCol w:w="1490"/>
        <w:gridCol w:w="1276"/>
      </w:tblGrid>
      <w:tr w:rsidR="00A24F87" w:rsidRPr="00B644A2" w14:paraId="633F3088" w14:textId="77777777" w:rsidTr="00A24F87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A9B7" w14:textId="77777777" w:rsidR="00A24F87" w:rsidRPr="00B644A2" w:rsidRDefault="00A24F87" w:rsidP="00D748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069F43" w14:textId="77777777" w:rsidR="00A24F87" w:rsidRPr="00B644A2" w:rsidRDefault="00A24F87" w:rsidP="00A24F8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rain Region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86F49" w14:textId="77777777" w:rsidR="00A24F87" w:rsidRPr="00B644A2" w:rsidRDefault="00A24F87" w:rsidP="00D748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ak MNI coordinate</w:t>
            </w:r>
          </w:p>
        </w:tc>
        <w:tc>
          <w:tcPr>
            <w:tcW w:w="14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01DD" w14:textId="77777777" w:rsidR="00A24F87" w:rsidRPr="00B644A2" w:rsidRDefault="00A24F87" w:rsidP="00D748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ak t-valu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4A90" w14:textId="77777777" w:rsidR="00A24F87" w:rsidRPr="00B644A2" w:rsidRDefault="00A24F87" w:rsidP="00D748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voxel</w:t>
            </w:r>
          </w:p>
        </w:tc>
      </w:tr>
      <w:tr w:rsidR="00A24F87" w:rsidRPr="00B644A2" w14:paraId="31E94645" w14:textId="77777777" w:rsidTr="00A24F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B06B" w14:textId="77777777" w:rsidR="00A24F87" w:rsidRPr="00B644A2" w:rsidRDefault="00A24F87" w:rsidP="00D7482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DB8A3" w14:textId="77777777" w:rsidR="00A24F87" w:rsidRPr="00B644A2" w:rsidRDefault="00A24F87" w:rsidP="00D748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10ECC" w14:textId="77777777" w:rsidR="00A24F87" w:rsidRPr="00B644A2" w:rsidRDefault="00A24F87" w:rsidP="00D748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169D2" w14:textId="77777777" w:rsidR="00A24F87" w:rsidRPr="00B644A2" w:rsidRDefault="00A24F87" w:rsidP="00D748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58298" w14:textId="77777777" w:rsidR="00A24F87" w:rsidRPr="00B644A2" w:rsidRDefault="00A24F87" w:rsidP="00D748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FCAE0" w14:textId="77777777" w:rsidR="00A24F87" w:rsidRPr="00B644A2" w:rsidRDefault="00A24F87" w:rsidP="00D74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6BC0F" w14:textId="77777777" w:rsidR="00A24F87" w:rsidRPr="00B644A2" w:rsidRDefault="00A24F87" w:rsidP="00D748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482E" w:rsidRPr="00B644A2" w14:paraId="64406CEF" w14:textId="77777777" w:rsidTr="00A24F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0CFC" w14:textId="77777777" w:rsidR="00D7482E" w:rsidRPr="00B644A2" w:rsidRDefault="00D7482E" w:rsidP="006D1E0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M &gt; O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23A6" w14:textId="77777777" w:rsidR="00D7482E" w:rsidRPr="00B644A2" w:rsidRDefault="00D7482E" w:rsidP="00D74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 LING/MOG/I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53C6" w14:textId="77777777" w:rsidR="00D7482E" w:rsidRPr="00B644A2" w:rsidRDefault="00D7482E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9CD0" w14:textId="77777777" w:rsidR="00D7482E" w:rsidRPr="00B644A2" w:rsidRDefault="00D7482E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8EC9" w14:textId="77777777" w:rsidR="00D7482E" w:rsidRPr="00B644A2" w:rsidRDefault="00D7482E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2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89D8" w14:textId="77777777" w:rsidR="00D7482E" w:rsidRPr="00B644A2" w:rsidRDefault="00D7482E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C843" w14:textId="77777777" w:rsidR="00D7482E" w:rsidRPr="00B644A2" w:rsidRDefault="00D7482E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0</w:t>
            </w:r>
          </w:p>
        </w:tc>
      </w:tr>
      <w:tr w:rsidR="00D7482E" w:rsidRPr="00B644A2" w14:paraId="0F956BAA" w14:textId="77777777" w:rsidTr="00A24F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E851" w14:textId="77777777" w:rsidR="00D7482E" w:rsidRPr="00B644A2" w:rsidRDefault="00D7482E" w:rsidP="006D1E0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01696" w14:textId="77777777" w:rsidR="00D7482E" w:rsidRPr="00B644A2" w:rsidRDefault="00D7482E" w:rsidP="00D74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 </w:t>
            </w:r>
            <w:proofErr w:type="spellStart"/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CG</w:t>
            </w:r>
            <w:proofErr w:type="spellEnd"/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FGo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F43F3" w14:textId="77777777" w:rsidR="00D7482E" w:rsidRPr="00B644A2" w:rsidRDefault="00D7482E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E7162" w14:textId="77777777" w:rsidR="00D7482E" w:rsidRPr="00B644A2" w:rsidRDefault="00D7482E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0879B" w14:textId="77777777" w:rsidR="00D7482E" w:rsidRPr="00B644A2" w:rsidRDefault="00D7482E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F1854" w14:textId="77777777" w:rsidR="00D7482E" w:rsidRPr="00B644A2" w:rsidRDefault="00D7482E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5323F" w14:textId="77777777" w:rsidR="00D7482E" w:rsidRPr="00B644A2" w:rsidRDefault="00D7482E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7</w:t>
            </w:r>
          </w:p>
        </w:tc>
      </w:tr>
      <w:tr w:rsidR="00D7482E" w:rsidRPr="00B644A2" w14:paraId="3A9B931C" w14:textId="77777777" w:rsidTr="00A24F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6B1B" w14:textId="77777777" w:rsidR="00D7482E" w:rsidRPr="00B644A2" w:rsidRDefault="00D7482E" w:rsidP="006D1E0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NM &gt; O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F979" w14:textId="77777777" w:rsidR="00D7482E" w:rsidRPr="00B644A2" w:rsidRDefault="00D7482E" w:rsidP="00D74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 </w:t>
            </w:r>
            <w:proofErr w:type="spellStart"/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CG</w:t>
            </w:r>
            <w:proofErr w:type="spellEnd"/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CG</w:t>
            </w:r>
            <w:proofErr w:type="spellEnd"/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6ACD" w14:textId="77777777" w:rsidR="00D7482E" w:rsidRPr="00B644A2" w:rsidRDefault="00D7482E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1E20" w14:textId="77777777" w:rsidR="00D7482E" w:rsidRPr="00B644A2" w:rsidRDefault="00D7482E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A1CA" w14:textId="77777777" w:rsidR="00D7482E" w:rsidRPr="00B644A2" w:rsidRDefault="00D7482E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BF70" w14:textId="77777777" w:rsidR="00D7482E" w:rsidRPr="00B644A2" w:rsidRDefault="00D7482E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0BAC" w14:textId="77777777" w:rsidR="00D7482E" w:rsidRPr="00B644A2" w:rsidRDefault="00D7482E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67</w:t>
            </w:r>
          </w:p>
        </w:tc>
      </w:tr>
      <w:tr w:rsidR="00D7482E" w:rsidRPr="00B644A2" w14:paraId="16D93465" w14:textId="77777777" w:rsidTr="00A24F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79E7" w14:textId="77777777" w:rsidR="00D7482E" w:rsidRPr="00B644A2" w:rsidRDefault="00D7482E" w:rsidP="00D7482E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7FDE" w14:textId="77777777" w:rsidR="00D7482E" w:rsidRPr="00B644A2" w:rsidRDefault="00D7482E" w:rsidP="00D74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 LING/MOG/I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1F52" w14:textId="77777777" w:rsidR="00D7482E" w:rsidRPr="00B644A2" w:rsidRDefault="00D7482E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650E" w14:textId="77777777" w:rsidR="00D7482E" w:rsidRPr="00B644A2" w:rsidRDefault="00D7482E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A2E1" w14:textId="77777777" w:rsidR="00D7482E" w:rsidRPr="00B644A2" w:rsidRDefault="00D7482E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4E94" w14:textId="77777777" w:rsidR="00D7482E" w:rsidRPr="00B644A2" w:rsidRDefault="00D7482E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707C" w14:textId="77777777" w:rsidR="00D7482E" w:rsidRPr="00B644A2" w:rsidRDefault="00D7482E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8</w:t>
            </w:r>
          </w:p>
        </w:tc>
      </w:tr>
      <w:tr w:rsidR="00D7482E" w:rsidRPr="00B644A2" w14:paraId="08B7592B" w14:textId="77777777" w:rsidTr="00A24F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BB706" w14:textId="77777777" w:rsidR="00D7482E" w:rsidRPr="00B644A2" w:rsidRDefault="00D7482E" w:rsidP="00D74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91ABA" w14:textId="77777777" w:rsidR="00D7482E" w:rsidRPr="00B644A2" w:rsidRDefault="00D7482E" w:rsidP="00D7482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 </w:t>
            </w:r>
            <w:proofErr w:type="spellStart"/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CG</w:t>
            </w:r>
            <w:proofErr w:type="spellEnd"/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C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3183B" w14:textId="77777777" w:rsidR="00D7482E" w:rsidRPr="00B644A2" w:rsidRDefault="00D7482E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54DED" w14:textId="77777777" w:rsidR="00D7482E" w:rsidRPr="00B644A2" w:rsidRDefault="00D7482E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B434E" w14:textId="77777777" w:rsidR="00D7482E" w:rsidRPr="00B644A2" w:rsidRDefault="00D7482E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1E8BE" w14:textId="77777777" w:rsidR="00D7482E" w:rsidRPr="00B644A2" w:rsidRDefault="00D7482E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A9FF6" w14:textId="77777777" w:rsidR="00D7482E" w:rsidRPr="00B644A2" w:rsidRDefault="00D7482E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4</w:t>
            </w:r>
          </w:p>
        </w:tc>
      </w:tr>
    </w:tbl>
    <w:p w14:paraId="110E1C7E" w14:textId="0F667894" w:rsidR="00C7315C" w:rsidRPr="00B644A2" w:rsidRDefault="00C7315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C7315C" w:rsidRPr="00B644A2" w:rsidSect="00E10D9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8B0576" w14:textId="77777777" w:rsidR="00845A97" w:rsidRDefault="00845A97" w:rsidP="00FC2E40">
      <w:r>
        <w:separator/>
      </w:r>
    </w:p>
  </w:endnote>
  <w:endnote w:type="continuationSeparator" w:id="0">
    <w:p w14:paraId="625885A6" w14:textId="77777777" w:rsidR="00845A97" w:rsidRDefault="00845A97" w:rsidP="00FC2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AF5031" w14:textId="77777777" w:rsidR="00845A97" w:rsidRDefault="00845A97" w:rsidP="00FC2E40">
      <w:r>
        <w:separator/>
      </w:r>
    </w:p>
  </w:footnote>
  <w:footnote w:type="continuationSeparator" w:id="0">
    <w:p w14:paraId="11413E43" w14:textId="77777777" w:rsidR="00845A97" w:rsidRDefault="00845A97" w:rsidP="00FC2E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0NzA2M7Y0MTEwNzFX0lEKTi0uzszPAykwqgUAgHg5MSwAAAA="/>
  </w:docVars>
  <w:rsids>
    <w:rsidRoot w:val="009B4CB9"/>
    <w:rsid w:val="00060371"/>
    <w:rsid w:val="000B460A"/>
    <w:rsid w:val="000C61C3"/>
    <w:rsid w:val="001371EA"/>
    <w:rsid w:val="00142401"/>
    <w:rsid w:val="00144363"/>
    <w:rsid w:val="001D26F0"/>
    <w:rsid w:val="002179D3"/>
    <w:rsid w:val="00253448"/>
    <w:rsid w:val="00274D31"/>
    <w:rsid w:val="0028278F"/>
    <w:rsid w:val="002828D7"/>
    <w:rsid w:val="002A6251"/>
    <w:rsid w:val="002E2D08"/>
    <w:rsid w:val="002F6CAD"/>
    <w:rsid w:val="00304636"/>
    <w:rsid w:val="00305AE6"/>
    <w:rsid w:val="00316FBE"/>
    <w:rsid w:val="00336169"/>
    <w:rsid w:val="0035694F"/>
    <w:rsid w:val="00361C19"/>
    <w:rsid w:val="003C57F7"/>
    <w:rsid w:val="003C6FAA"/>
    <w:rsid w:val="004059C9"/>
    <w:rsid w:val="00436AD3"/>
    <w:rsid w:val="00466B3F"/>
    <w:rsid w:val="00474713"/>
    <w:rsid w:val="00486A4E"/>
    <w:rsid w:val="004A324F"/>
    <w:rsid w:val="004A4171"/>
    <w:rsid w:val="004A5A2E"/>
    <w:rsid w:val="004C27D4"/>
    <w:rsid w:val="004E3AA1"/>
    <w:rsid w:val="004E52FC"/>
    <w:rsid w:val="0052239B"/>
    <w:rsid w:val="00576EB7"/>
    <w:rsid w:val="005C15FC"/>
    <w:rsid w:val="005C3A09"/>
    <w:rsid w:val="005C76DC"/>
    <w:rsid w:val="005D6E5E"/>
    <w:rsid w:val="005E3C3B"/>
    <w:rsid w:val="006051A3"/>
    <w:rsid w:val="00610CF4"/>
    <w:rsid w:val="00616BA5"/>
    <w:rsid w:val="00631541"/>
    <w:rsid w:val="00635601"/>
    <w:rsid w:val="00646AF7"/>
    <w:rsid w:val="0066181C"/>
    <w:rsid w:val="00662A78"/>
    <w:rsid w:val="00685613"/>
    <w:rsid w:val="0068728A"/>
    <w:rsid w:val="006A686A"/>
    <w:rsid w:val="006B75FB"/>
    <w:rsid w:val="006D0385"/>
    <w:rsid w:val="006D1E0B"/>
    <w:rsid w:val="00740FCD"/>
    <w:rsid w:val="00773D40"/>
    <w:rsid w:val="0078563A"/>
    <w:rsid w:val="00791767"/>
    <w:rsid w:val="007F578F"/>
    <w:rsid w:val="008115C9"/>
    <w:rsid w:val="0081364E"/>
    <w:rsid w:val="00834D7A"/>
    <w:rsid w:val="00845A97"/>
    <w:rsid w:val="00864519"/>
    <w:rsid w:val="008A2283"/>
    <w:rsid w:val="008B0A51"/>
    <w:rsid w:val="008C082F"/>
    <w:rsid w:val="0095716F"/>
    <w:rsid w:val="0096259B"/>
    <w:rsid w:val="00967700"/>
    <w:rsid w:val="0099565F"/>
    <w:rsid w:val="009B07C7"/>
    <w:rsid w:val="009B4CB9"/>
    <w:rsid w:val="009C383D"/>
    <w:rsid w:val="009C6DE5"/>
    <w:rsid w:val="009D7341"/>
    <w:rsid w:val="009F0C4B"/>
    <w:rsid w:val="00A17479"/>
    <w:rsid w:val="00A24F87"/>
    <w:rsid w:val="00A27329"/>
    <w:rsid w:val="00A27954"/>
    <w:rsid w:val="00A84984"/>
    <w:rsid w:val="00A95409"/>
    <w:rsid w:val="00AB20D2"/>
    <w:rsid w:val="00AC79CF"/>
    <w:rsid w:val="00AC7E5B"/>
    <w:rsid w:val="00AD13F9"/>
    <w:rsid w:val="00AF5A14"/>
    <w:rsid w:val="00B00F9B"/>
    <w:rsid w:val="00B066E5"/>
    <w:rsid w:val="00B42AFD"/>
    <w:rsid w:val="00B47354"/>
    <w:rsid w:val="00B644A2"/>
    <w:rsid w:val="00B74B3B"/>
    <w:rsid w:val="00B77DCC"/>
    <w:rsid w:val="00B94480"/>
    <w:rsid w:val="00BB44F0"/>
    <w:rsid w:val="00BB65C2"/>
    <w:rsid w:val="00BC15C0"/>
    <w:rsid w:val="00BC56B9"/>
    <w:rsid w:val="00BF0A6C"/>
    <w:rsid w:val="00BF32E7"/>
    <w:rsid w:val="00C355B6"/>
    <w:rsid w:val="00C63023"/>
    <w:rsid w:val="00C651DA"/>
    <w:rsid w:val="00C7315C"/>
    <w:rsid w:val="00C7329B"/>
    <w:rsid w:val="00C76099"/>
    <w:rsid w:val="00CB30BA"/>
    <w:rsid w:val="00CC7FC8"/>
    <w:rsid w:val="00CD6524"/>
    <w:rsid w:val="00CF2801"/>
    <w:rsid w:val="00D05089"/>
    <w:rsid w:val="00D2717A"/>
    <w:rsid w:val="00D55765"/>
    <w:rsid w:val="00D57BD4"/>
    <w:rsid w:val="00D7482E"/>
    <w:rsid w:val="00D970B8"/>
    <w:rsid w:val="00DC04C3"/>
    <w:rsid w:val="00DC10FB"/>
    <w:rsid w:val="00DC15CC"/>
    <w:rsid w:val="00DF785F"/>
    <w:rsid w:val="00E10D95"/>
    <w:rsid w:val="00E17052"/>
    <w:rsid w:val="00E61F01"/>
    <w:rsid w:val="00E70515"/>
    <w:rsid w:val="00EB10A7"/>
    <w:rsid w:val="00EB13F1"/>
    <w:rsid w:val="00EB5CE4"/>
    <w:rsid w:val="00EC75A0"/>
    <w:rsid w:val="00F05500"/>
    <w:rsid w:val="00F8064D"/>
    <w:rsid w:val="00F84E74"/>
    <w:rsid w:val="00FC2E40"/>
    <w:rsid w:val="00FD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A07C8E"/>
  <w15:chartTrackingRefBased/>
  <w15:docId w15:val="{1A538C2C-7644-490B-8AA4-3E3EC2A2C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630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2E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2E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2E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2E4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C2E40"/>
  </w:style>
  <w:style w:type="paragraph" w:styleId="a8">
    <w:name w:val="caption"/>
    <w:basedOn w:val="a"/>
    <w:next w:val="a"/>
    <w:uiPriority w:val="35"/>
    <w:unhideWhenUsed/>
    <w:qFormat/>
    <w:rsid w:val="00FC2E40"/>
    <w:rPr>
      <w:rFonts w:asciiTheme="majorHAnsi" w:eastAsia="黑体" w:hAnsiTheme="majorHAnsi" w:cstheme="majorBidi"/>
      <w:sz w:val="20"/>
      <w:szCs w:val="20"/>
    </w:rPr>
  </w:style>
  <w:style w:type="character" w:styleId="a9">
    <w:name w:val="Hyperlink"/>
    <w:basedOn w:val="a0"/>
    <w:uiPriority w:val="99"/>
    <w:semiHidden/>
    <w:unhideWhenUsed/>
    <w:rsid w:val="00E10D95"/>
    <w:rPr>
      <w:color w:val="0000FF"/>
      <w:u w:val="single"/>
    </w:rPr>
  </w:style>
  <w:style w:type="character" w:styleId="aa">
    <w:name w:val="Placeholder Text"/>
    <w:basedOn w:val="a0"/>
    <w:uiPriority w:val="99"/>
    <w:semiHidden/>
    <w:rsid w:val="0096259B"/>
    <w:rPr>
      <w:color w:val="808080"/>
    </w:rPr>
  </w:style>
  <w:style w:type="table" w:styleId="ab">
    <w:name w:val="Table Grid"/>
    <w:basedOn w:val="a1"/>
    <w:uiPriority w:val="39"/>
    <w:rsid w:val="00C731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B74B3B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B74B3B"/>
    <w:pPr>
      <w:jc w:val="left"/>
    </w:pPr>
  </w:style>
  <w:style w:type="character" w:customStyle="1" w:styleId="ae">
    <w:name w:val="批注文字 字符"/>
    <w:basedOn w:val="a0"/>
    <w:link w:val="ad"/>
    <w:uiPriority w:val="99"/>
    <w:rsid w:val="00B74B3B"/>
  </w:style>
  <w:style w:type="paragraph" w:styleId="af">
    <w:name w:val="annotation subject"/>
    <w:basedOn w:val="ad"/>
    <w:next w:val="ad"/>
    <w:link w:val="af0"/>
    <w:uiPriority w:val="99"/>
    <w:semiHidden/>
    <w:unhideWhenUsed/>
    <w:rsid w:val="00B74B3B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B74B3B"/>
    <w:rPr>
      <w:b/>
      <w:bCs/>
    </w:rPr>
  </w:style>
  <w:style w:type="paragraph" w:styleId="af1">
    <w:name w:val="Revision"/>
    <w:hidden/>
    <w:uiPriority w:val="99"/>
    <w:semiHidden/>
    <w:rsid w:val="00B74B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49FBCE-0AB6-4245-A419-B2DACCE603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1</Words>
  <Characters>397</Characters>
  <Application>Microsoft Office Word</Application>
  <DocSecurity>0</DocSecurity>
  <Lines>19</Lines>
  <Paragraphs>14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磊</dc:creator>
  <cp:keywords/>
  <dc:description/>
  <cp:lastModifiedBy>Yi Du</cp:lastModifiedBy>
  <cp:revision>2</cp:revision>
  <dcterms:created xsi:type="dcterms:W3CDTF">2022-11-05T08:59:00Z</dcterms:created>
  <dcterms:modified xsi:type="dcterms:W3CDTF">2022-11-05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proceedings-of-the-national-academy-of-sciences-india-section-b-biological-sciences</vt:lpwstr>
  </property>
  <property fmtid="{D5CDD505-2E9C-101B-9397-08002B2CF9AE}" pid="15" name="Mendeley Recent Style Name 6_1">
    <vt:lpwstr>Proceedings of the National Academy of Sciences, India Section B: Biological Sciences</vt:lpwstr>
  </property>
  <property fmtid="{D5CDD505-2E9C-101B-9397-08002B2CF9AE}" pid="16" name="Mendeley Recent Style Id 7_1">
    <vt:lpwstr>http://www.zotero.org/styles/science-advances</vt:lpwstr>
  </property>
  <property fmtid="{D5CDD505-2E9C-101B-9397-08002B2CF9AE}" pid="17" name="Mendeley Recent Style Name 7_1">
    <vt:lpwstr>Science Advances</vt:lpwstr>
  </property>
  <property fmtid="{D5CDD505-2E9C-101B-9397-08002B2CF9AE}" pid="18" name="Mendeley Recent Style Id 8_1">
    <vt:lpwstr>http://www.zotero.org/styles/springer-basic-author-date</vt:lpwstr>
  </property>
  <property fmtid="{D5CDD505-2E9C-101B-9397-08002B2CF9AE}" pid="19" name="Mendeley Recent Style Name 8_1">
    <vt:lpwstr>Springer - Basic (author-date)</vt:lpwstr>
  </property>
  <property fmtid="{D5CDD505-2E9C-101B-9397-08002B2CF9AE}" pid="20" name="Mendeley Recent Style Id 9_1">
    <vt:lpwstr>http://www.zotero.org/styles/university-of-york-apa</vt:lpwstr>
  </property>
  <property fmtid="{D5CDD505-2E9C-101B-9397-08002B2CF9AE}" pid="21" name="Mendeley Recent Style Name 9_1">
    <vt:lpwstr>University of York - APA 6th edition</vt:lpwstr>
  </property>
</Properties>
</file>